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8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3"/>
        <w:gridCol w:w="520"/>
        <w:gridCol w:w="583"/>
        <w:gridCol w:w="1232"/>
        <w:gridCol w:w="583"/>
        <w:gridCol w:w="758"/>
        <w:gridCol w:w="433"/>
        <w:gridCol w:w="545"/>
        <w:gridCol w:w="604"/>
        <w:gridCol w:w="754"/>
        <w:gridCol w:w="415"/>
        <w:gridCol w:w="415"/>
      </w:tblGrid>
      <w:tr w:rsidR="00B7224F" w:rsidRPr="00C3110B" w14:paraId="480726AD" w14:textId="77777777" w:rsidTr="00C311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tblHeader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E4DD35" w14:textId="4DD80002" w:rsidR="00B7224F" w:rsidRPr="00E9295F" w:rsidRDefault="00E9295F" w:rsidP="00C3110B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E9295F"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  <w:t xml:space="preserve">Supplementary Table </w:t>
            </w:r>
            <w:r w:rsidRPr="00E9295F">
              <w:rPr>
                <w:rFonts w:ascii="Times New Roman" w:hAnsi="Times New Roman" w:hint="eastAsia"/>
                <w:b/>
                <w:bCs/>
                <w:color w:val="333333"/>
                <w:kern w:val="0"/>
                <w:szCs w:val="21"/>
              </w:rPr>
              <w:t>3.</w:t>
            </w:r>
            <w:r w:rsidRPr="00E9295F">
              <w:rPr>
                <w:rFonts w:ascii="Times New Roman" w:hAnsi="Times New Roman" w:hint="eastAsia"/>
                <w:color w:val="333333"/>
                <w:kern w:val="0"/>
                <w:szCs w:val="21"/>
              </w:rPr>
              <w:t xml:space="preserve"> </w:t>
            </w:r>
            <w:r w:rsidR="00B7224F" w:rsidRPr="00E9295F">
              <w:rPr>
                <w:rFonts w:ascii="Times New Roman" w:hAnsi="Times New Roman"/>
                <w:color w:val="333333"/>
                <w:kern w:val="0"/>
                <w:szCs w:val="21"/>
              </w:rPr>
              <w:t xml:space="preserve">Signal strength reports of Abraxane at the PT level </w:t>
            </w:r>
          </w:p>
        </w:tc>
      </w:tr>
      <w:tr w:rsidR="00C3110B" w:rsidRPr="00C3110B" w14:paraId="353BBDAD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638E5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57A09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B9125B" w14:textId="77777777" w:rsidR="00B7224F" w:rsidRPr="00C3110B" w:rsidRDefault="00B7224F" w:rsidP="00C3110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ROR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0201CE" w14:textId="77777777" w:rsidR="00B7224F" w:rsidRPr="00C3110B" w:rsidRDefault="00B7224F" w:rsidP="00C3110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PR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0C0006" w14:textId="77777777" w:rsidR="00B7224F" w:rsidRPr="00C3110B" w:rsidRDefault="00B7224F" w:rsidP="00C3110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BCPN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69A4E6" w14:textId="77777777" w:rsidR="00B7224F" w:rsidRPr="00C3110B" w:rsidRDefault="00B7224F" w:rsidP="00C3110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MG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E7D750" w14:textId="77777777" w:rsidR="00B7224F" w:rsidRPr="00C3110B" w:rsidRDefault="00B7224F" w:rsidP="00C3110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Bonferroni</w:t>
            </w:r>
          </w:p>
        </w:tc>
      </w:tr>
      <w:tr w:rsidR="00B7224F" w:rsidRPr="00C3110B" w14:paraId="29DE4748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E876B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P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1FB87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F40FC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RO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0E5D1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ROR_CI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16623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P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C2EBE4" w14:textId="1AB8661F" w:rsidR="00B7224F" w:rsidRPr="00C3110B" w:rsidRDefault="00221AE8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1AE8">
              <w:rPr>
                <w:rFonts w:ascii="Times New Roman" w:hAnsi="Times New Roman"/>
                <w:kern w:val="0"/>
                <w:sz w:val="15"/>
                <w:szCs w:val="15"/>
              </w:rPr>
              <w:t>χ</w:t>
            </w:r>
            <w:r w:rsidRPr="00221AE8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E05E3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8C023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IC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3D800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EB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64443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EBGM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98A42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adj.P</w:t>
            </w:r>
            <w:proofErr w:type="spellEnd"/>
            <w:proofErr w:type="gramEnd"/>
          </w:p>
        </w:tc>
      </w:tr>
      <w:tr w:rsidR="00B7224F" w:rsidRPr="00C3110B" w14:paraId="67340695" w14:textId="77777777" w:rsidTr="00C311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616A33" w14:textId="77777777" w:rsidR="00B7224F" w:rsidRPr="00E9295F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Blood And Lymphatic System Disorders</w:t>
            </w:r>
          </w:p>
        </w:tc>
      </w:tr>
      <w:tr w:rsidR="00B7224F" w:rsidRPr="00C3110B" w14:paraId="32233C03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ED7D16" w14:textId="77777777" w:rsidR="00B7224F" w:rsidRPr="00D84FD2" w:rsidRDefault="00B7224F" w:rsidP="00D84FD2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Neutr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E4919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B2AE4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.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D4411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9.31-11.02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D1054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C3BE5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45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69279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213AA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D3F9D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24EA3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9.2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3A783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54F4911C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C20AFF" w14:textId="77777777" w:rsidR="00B7224F" w:rsidRPr="00D84FD2" w:rsidRDefault="00B7224F" w:rsidP="00D84FD2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Ana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2C8C3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0AE61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29628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37-6.4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B5F05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D334B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90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9B3AC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2A074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672B9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FFAA5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3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37138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35818EFE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6FB710" w14:textId="77777777" w:rsidR="00B7224F" w:rsidRPr="00D84FD2" w:rsidRDefault="00B7224F" w:rsidP="00D84FD2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Febrile Neutr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CEBD1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3A461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5.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9F0B6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4.07-17.11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84AF8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4FA53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46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82058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1AC31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BC1CC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A8F80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3.9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40EAE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3429122A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577AA5" w14:textId="77777777" w:rsidR="00B7224F" w:rsidRPr="00D84FD2" w:rsidRDefault="00B7224F" w:rsidP="00D84FD2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Thrombocyt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08D3A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AC5AA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8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1D855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7.22-8.87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92277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FFC7B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2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9C4FC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AE536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C2476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3ACC4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7.2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BBBC0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27146D0D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AAA2E3" w14:textId="77777777" w:rsidR="00B7224F" w:rsidRPr="00D84FD2" w:rsidRDefault="00B7224F" w:rsidP="00D84FD2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Leuk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3798D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EF105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9.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521E3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8.35-11.0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5CEFB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64A52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52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21B8F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C2B59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BD99C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C24AE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8.4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C0734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7F626FC8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A84CE9" w14:textId="77777777" w:rsidR="00B7224F" w:rsidRPr="00D84FD2" w:rsidRDefault="00B7224F" w:rsidP="00D84FD2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Bone Marrow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9B618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F984E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.7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6CA4B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8.8-13.0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F760D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4BBF1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88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EF007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F2B68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50D08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5BA39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9.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9F3FE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79147A07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673736" w14:textId="77777777" w:rsidR="00B7224F" w:rsidRPr="00D84FD2" w:rsidRDefault="00B7224F" w:rsidP="00D84FD2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Myelosup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BE1C4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4F03B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1.7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4F5BD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9.66-14.35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838D2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CA7AD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9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D75F2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6A14D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AF36E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D9325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9.8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6D6DA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62799F39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9A60FF" w14:textId="77777777" w:rsidR="00B7224F" w:rsidRPr="00D84FD2" w:rsidRDefault="00B7224F" w:rsidP="00D84FD2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Pancyt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87D34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C03C6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DB1D4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74-4.2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000EE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489E8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3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F7002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CEBBB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03BDD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95A1B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8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6AACF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7A01C0FE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DE2958" w14:textId="77777777" w:rsidR="00B7224F" w:rsidRPr="00D84FD2" w:rsidRDefault="00B7224F" w:rsidP="00D84FD2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Disseminated Intravascular Coa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E4F46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81E35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1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FAA5F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8.83-14.1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BCF0C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6E078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64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232B2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3AFC4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EC7DA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9DCF1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9.1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1F0B5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05D285C3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55D4AC" w14:textId="77777777" w:rsidR="00B7224F" w:rsidRPr="00D84FD2" w:rsidRDefault="00B7224F" w:rsidP="00D84FD2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Haematotoxic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CCA2D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8F586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8.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3F933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4.42-23.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00052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D3081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04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E9CFB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D2814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B5C2C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FD30A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4.8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40DFB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4666E6E0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623200" w14:textId="77777777" w:rsidR="00B7224F" w:rsidRPr="00D84FD2" w:rsidRDefault="00B7224F" w:rsidP="00D84FD2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Lymph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2511A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22090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C2476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26-9.64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3B55F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5F0E5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1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B5553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92779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01F80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95E6A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BEB65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312A024B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B3F816" w14:textId="77777777" w:rsidR="00B7224F" w:rsidRPr="00D84FD2" w:rsidRDefault="00B7224F" w:rsidP="00D84FD2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Thrombotic Microangi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41669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099FC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5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433E8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62-8.54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C1B0F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AE758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7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DFBAA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09314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B42DA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478C9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8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E8AC6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2298E031" w14:textId="77777777" w:rsidTr="00C311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A6D728" w14:textId="77777777" w:rsidR="00B7224F" w:rsidRPr="00E9295F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ardiac Disorders</w:t>
            </w:r>
          </w:p>
        </w:tc>
      </w:tr>
      <w:tr w:rsidR="00B7224F" w:rsidRPr="00C3110B" w14:paraId="39E26F2F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DD764A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Pericardi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0FE17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49008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A6D9C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06-5.69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FE1FE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1AD4F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9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6988E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B52EE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D6185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71486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2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F28B9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E9295F" w14:paraId="52B37810" w14:textId="77777777" w:rsidTr="00C311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D028A1" w14:textId="77777777" w:rsidR="00B7224F" w:rsidRPr="00E9295F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Eye Disorders</w:t>
            </w:r>
          </w:p>
        </w:tc>
      </w:tr>
      <w:tr w:rsidR="00B7224F" w:rsidRPr="00C3110B" w14:paraId="49063D88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11D3E8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Macular 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FB39C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E57B7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6.8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BE3FB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0.94-34.45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9F7E9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C82D4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54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7E3FD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63A0F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226AB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64993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1.4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55B4C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E9295F" w14:paraId="587ABAD3" w14:textId="77777777" w:rsidTr="00C311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7361C7" w14:textId="77777777" w:rsidR="00B7224F" w:rsidRPr="00E9295F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Gastrointestinal Disorders</w:t>
            </w:r>
          </w:p>
        </w:tc>
      </w:tr>
      <w:tr w:rsidR="00B7224F" w:rsidRPr="00C3110B" w14:paraId="7ADE2F19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5E1EF2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Sto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D6122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82BC0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74475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85-5.54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E2871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64473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2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0C804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A26E0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63BF8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B7BF3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9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2F6FB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21287C04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C1CDF0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Asc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0653C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C86F6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8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669D2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6.6-9.74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A7E01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4CED6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62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3B9B5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C2870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C238F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11038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6.7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C1F03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082C61EE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2A74CE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CFC40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9FF51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6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8973A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.6-7.0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27A04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3C4A9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0730D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E89C3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BDBF1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59091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.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BF47A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4A1140D2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B5AAE6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 xml:space="preserve">Upper Gastrointestinal </w:t>
            </w:r>
            <w:proofErr w:type="spellStart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Haemorrh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69FF5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747E0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137D7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.74-8.41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C18E3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7A504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0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660A9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B0D3B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B6E86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FD7D0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.9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B11F7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2701E49B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F09D5F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Small Intestinal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D1FA4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7AB16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9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F3DCA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87-10.85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6513F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BCAD8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4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59B4A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73AB9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8A28D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4E162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6.1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B5942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62B1007B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ABCBE7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I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BA1C3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D9EFE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D657E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.94-9.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F6F59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39407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7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6A99B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984A8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6F818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C9984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1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E47D8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03EB16EA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6C575C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Entero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6034B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D4526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1.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6B5E5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8.09-17.49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10014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0F004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5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8A6FB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EBD99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06DB6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1BFA2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8.5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57733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20C0925A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DAC900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Oesophag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5DF57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9EC8C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8A098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82-8.2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9C94E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0A1ED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9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4EEB2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A06CC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7A8CF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7F158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.0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68E90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E9295F" w14:paraId="2B9BCEA7" w14:textId="77777777" w:rsidTr="00C311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BB5440" w14:textId="77777777" w:rsidR="00B7224F" w:rsidRPr="00E9295F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General Disorders </w:t>
            </w:r>
            <w:proofErr w:type="gramStart"/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nd</w:t>
            </w:r>
            <w:proofErr w:type="gramEnd"/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Administration Site Conditions</w:t>
            </w:r>
          </w:p>
        </w:tc>
      </w:tr>
      <w:tr w:rsidR="00B7224F" w:rsidRPr="00C3110B" w14:paraId="632D87B6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53A760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48C50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BB450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54132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25-5.77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70AC4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8EAF4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63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E5F81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6A5CC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765A7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788F9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.9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28AAC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065C91DB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BC3A17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General Physical Health Deteri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0D708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A3B62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8FC35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1-4.22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45E44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5270E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0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C2E96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7FC0F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1AD3A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371E5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1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93B39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210DD3DF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5427B2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Mucosal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83A6C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A2660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2.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3101C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0.56-14.82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1EAE1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0AD23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41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30A5C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55D7C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42F3F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96E17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0.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5460A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247FF6E5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85D1A1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Generalised</w:t>
            </w:r>
            <w:proofErr w:type="spellEnd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 xml:space="preserve"> 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C7C92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7BE74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657FF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61-7.69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EAFE6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2E567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9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B7CAA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E74F9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E4967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6E1C5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8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41204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E9295F" w14:paraId="25FC5157" w14:textId="77777777" w:rsidTr="00C311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2F8489" w14:textId="77777777" w:rsidR="00B7224F" w:rsidRPr="00E9295F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Hepatobiliary Disorders</w:t>
            </w:r>
          </w:p>
        </w:tc>
      </w:tr>
      <w:tr w:rsidR="00B7224F" w:rsidRPr="00C3110B" w14:paraId="361095B6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C93AB7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Chola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DE5C9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92EC1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4.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78030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5.73-65.02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18E0C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735BA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651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90D69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85110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EC3AC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96AA8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5.6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198BA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5712A872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4C3891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Hepatic Function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22D72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A51A7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F5D1A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.12-6.42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79B06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70BE4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5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415F0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E734D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E3A11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A76F3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.2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62102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7CE8D199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D4F60F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Hepatic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F04C5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AE0DA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5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4EEBA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54-5.88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B2542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53661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6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81295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1CFC4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05FBD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9A4F3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6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DE36C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03529537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BDE235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Jaund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9BB60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A36C9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9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8A616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93-5.2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C6B5B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36AB9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0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608B0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C3667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3E96B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286F6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0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4781F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37CB2612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330B57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Hepa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46D07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B8372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7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27B4E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67-5.2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54839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49517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67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C6DD4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23DC9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D240A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064E0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8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EC782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7A0ABF54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806492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Cholecys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9EFB5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1C612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C8631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55-7.6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8D891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D0681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8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35C0E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3523A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A55BB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BC4F1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7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33673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442342D3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5AF560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Biliary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84211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F6588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9.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B01A5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2.93-28.44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EEC62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35BF5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FAEE6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99F32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11653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66128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3.6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E0B8E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063D5D53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C7739E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Bile Duct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AB3B8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16AC2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8.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D79B1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2.27-72.5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66181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B7673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08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00D8D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8C959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538CA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47075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3.6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F1119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551DF61B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31EFD9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Hypertransaminasa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CB489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ACFDA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.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8BFB5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7.15-16.24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35DBE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41CF3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0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B811F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96944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C3A70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EAE68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7.6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9B552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086DB1BC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775434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Immune-Mediated Hep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E64C6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0DA21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1.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115A9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6.95-62.71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CD898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21FA1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84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848D2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28564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83C43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0ADEE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8.2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1504F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E9295F" w14:paraId="35CA587F" w14:textId="77777777" w:rsidTr="00C311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483FF4" w14:textId="77777777" w:rsidR="00B7224F" w:rsidRPr="00E9295F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Infections And Infestations</w:t>
            </w:r>
          </w:p>
        </w:tc>
      </w:tr>
      <w:tr w:rsidR="00B7224F" w:rsidRPr="00C3110B" w14:paraId="47E971A9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B1C67F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18BF1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68B89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7E58D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6.37-7.9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22FDB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6CCFA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73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6799B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806C4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C6AA1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79484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6.3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D747C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5F3C180F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BA4E9D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Sept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66BE4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9F143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D875E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15-7.5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30D20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F7051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7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8BA21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D7336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DC2D2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BDA54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2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7AB34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7C22363A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73E7EB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Bili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94EE8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8E6CF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70.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F6BF4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23.21-235.12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15038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6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35FC4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618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1B471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842D5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CBCAC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5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2F174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19.5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9CB03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0FB47166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874B00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Device Related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5529A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2AA4C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8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01703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49-6.72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39DD3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E889E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0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FE631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2C47D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CCDED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8CDE5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6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3B082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4E557849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6F167F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 xml:space="preserve">Pneumocystis </w:t>
            </w:r>
            <w:proofErr w:type="spellStart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Jirovecii</w:t>
            </w:r>
            <w:proofErr w:type="spellEnd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 xml:space="preserve">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BEC1B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19FFB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74DE7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.95-9.61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88194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3FB28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7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AFF1B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D957D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0CBDA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D5BAE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7082C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33AE6BBD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F4759E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Liver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50F3D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A8010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5.6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3B8B8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8.28-35.97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63D5A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07BF2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79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3C4AF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161C2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423C2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0ADBB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9.0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9CE29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050FCD67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680F2C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Neutropenic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1AD8D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FD590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.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4CCF0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7.11-14.25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AF6B4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B368E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5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CCEF5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05B82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75FC0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52157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7.4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0E8BA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0EC1C433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478C29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Enterocolitis Infect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D8CD0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3E27A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2.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83647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4.13-79.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B30C2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E691A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07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6EB12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8FC86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0865C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35198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5.6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21E7A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E9295F" w14:paraId="545DEACC" w14:textId="77777777" w:rsidTr="00C311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907ED1" w14:textId="77777777" w:rsidR="00B7224F" w:rsidRPr="00E9295F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lastRenderedPageBreak/>
              <w:t>Investigations</w:t>
            </w:r>
          </w:p>
        </w:tc>
      </w:tr>
      <w:tr w:rsidR="00B7224F" w:rsidRPr="00C3110B" w14:paraId="78C6E956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0569E7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Neutrophil Coun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BC9BF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B6F19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2.9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5E4E6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1.3-14.81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F2692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B9160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31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8EACA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81B57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1C792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612AA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1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AE462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70F4CD49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F282E7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White Blood Cell Coun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9498B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B41C5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B047B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58-4.7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BC18F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167B4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4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83E11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5F96E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2C404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AADE6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6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21E90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04E45ADF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74685F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Platelet Coun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D4F24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5F920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727A5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1-4.22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CBA32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40248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1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C642C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FDCB0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62ACD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8EE55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1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011DE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40514617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7EC27A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Alanine Aminotransferas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F7954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262E7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D1602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35-4.88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617DB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21E53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4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63979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BA8A0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4E7ED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64FCC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4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4370F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2B38416A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FAA717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Aspartate Aminotransferas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E8E2D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522E0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BC0AD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56-5.2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F9E86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56682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5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E66FB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59A24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B2E72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5B15A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6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5A172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34CBB14C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324318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Blood Bilirubin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44C36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098F3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C8761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.86-7.7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6832C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70695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1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85E3C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812E5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DB13D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9542A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0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2BAE5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5437F73F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5D6FDA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Transaminases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98BD5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A550F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8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20900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.51-7.6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41B35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89A19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2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09E6C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E7BCA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3D5AB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CED91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.6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6BAF7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5C159B03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150581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Blood Alkaline Phosphatas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80E2A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83203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78CEB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05-5.44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9EA39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F777C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0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BBF56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C2228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B41C3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AA5AA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1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64336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E9295F" w14:paraId="4F7616D4" w14:textId="77777777" w:rsidTr="00C311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E8A7B1" w14:textId="77777777" w:rsidR="00B7224F" w:rsidRPr="00E9295F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etabolism And Nutrition Disorders</w:t>
            </w:r>
          </w:p>
        </w:tc>
      </w:tr>
      <w:tr w:rsidR="00B7224F" w:rsidRPr="00C3110B" w14:paraId="22F60EEC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56A194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Dehyd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81671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5C72E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B22F0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86-3.8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C2A9F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FEFF5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0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9740D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A0536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AC463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0ECE5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9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0F1DC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6749D595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A72CFB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Hyponatra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756A5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7D0DD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894F4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01-4.55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B2D33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5D09C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7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4D886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7711E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F71BD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F30AA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EC677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11337618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93AC7E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Hypokala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4D1ED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A3DE8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9C365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09-4.87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DD468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E869B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5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2D3B5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49937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AA9AB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FF172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2832D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4A6D55AB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46203A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Hyperglyca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4F430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CB94B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16537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23-5.2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8D655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754AF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5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C8CA1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FE3D6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85AEB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8BB13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3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19661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5F3B9113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7C6380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Hypophag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02124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84BD8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68E98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02-5.3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D3739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069E1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0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EB5BE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308ED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E3DE1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CBDCF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1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E9BE6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1948DB6E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397433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Hypoalbumina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2B8A6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68EB3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1411A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7.13-14.28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F6968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FA795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6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0EABF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E8120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0759B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09F23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7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9ED47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6F200AA9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16BF6A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Hypocalca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B9FEA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6C236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96866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64-5.4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AFC7E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95E87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6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04633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5E249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AEB43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45338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7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D73BD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73CD5337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45E7E3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Failure To Th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DDB7E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E5A50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9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F83A7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91-13.94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E86B2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63BBA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5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2261D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0F3D3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ACE40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B4305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6.3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B0417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E9295F" w14:paraId="06D0412B" w14:textId="77777777" w:rsidTr="00C311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FE5A05" w14:textId="77777777" w:rsidR="00B7224F" w:rsidRPr="00E9295F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ervous System Disorders</w:t>
            </w:r>
          </w:p>
        </w:tc>
      </w:tr>
      <w:tr w:rsidR="00B7224F" w:rsidRPr="00C3110B" w14:paraId="5E0190BD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60CFCE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Neuropathy Periph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11131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16199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9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DFC31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8.26-10.19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4B328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DE263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52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6D805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E0B05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DAD32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E434B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8.2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C6784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4458C199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1A850A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Peripheral Sensory 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6EBD6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65F4E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9.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71614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1.23-59.74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AE3B2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1F6CB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32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9B128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23BC8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03A8C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6EEDA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1.3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A0EAB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1808E71F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07EC11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Neur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F807B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4CD28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4.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35067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1.78-17.57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45EE6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D6CF5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19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DCF6C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F2FBC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B25EA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E5360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2.0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57A2B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4F4329F5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97580B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19784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285DA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8.6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9D1D3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6.42-11.77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77A3F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DB4AC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8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D05F4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E4F0D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F8B9E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00C38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6.7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5A38D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1294840B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AD691B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Facial Par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A6072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6C3A0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9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FC065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5-7.09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8C675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643FE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9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F3701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1FAB3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F787C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21161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58612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45FAE043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9A502B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Peripheral Motor 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0267F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5B99F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7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2D8E4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4.27-56.4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B786C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B9F2A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75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9EEEA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35309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94E63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51C1D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5.5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8770A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E9295F" w14:paraId="1FF87D02" w14:textId="77777777" w:rsidTr="00C311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7A3964" w14:textId="77777777" w:rsidR="00B7224F" w:rsidRPr="00E9295F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Respiratory, Thoracic </w:t>
            </w:r>
            <w:proofErr w:type="gramStart"/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nd</w:t>
            </w:r>
            <w:proofErr w:type="gramEnd"/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 xml:space="preserve"> Mediastinal Disorders</w:t>
            </w:r>
          </w:p>
        </w:tc>
      </w:tr>
      <w:tr w:rsidR="00B7224F" w:rsidRPr="00C3110B" w14:paraId="6094A952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E07ABD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Interstitial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D1634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DB551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8.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5D391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7.67-10.3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62FAA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3671F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21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C0064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BC8B2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33696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606A0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7.7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CFF91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3E55E056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309C2F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E4986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B7A5C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5E73A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.36-6.11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88347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50E4A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5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60185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933E6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CE3CC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FF6B9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4.4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CEBDD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01987378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8C070C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Pneumo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F7665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1D478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1.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4D196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9.67-13.79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D4295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43770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17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3A21C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2DDDA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9C2E5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AAE36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9.8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E29C7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0108A001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9282F5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Hypo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B6CBF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BBBBA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1B490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53-4.4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CDEE2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355E9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8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7B020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09967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DF325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9B3A4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6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1692C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607AA6DB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EEE815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Haemopty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4A3D6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23750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8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4EA0F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.91-5.1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81AF0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25233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9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C5F13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C4AAB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D539F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1DA79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0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B47860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593AC7FC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60114D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Acute Respiratory Distress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849D79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9A176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7FB7C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1-6.15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BA61C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46CFC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8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9D40F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D1DE08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3FA96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51CB3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.2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EE338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E9295F" w14:paraId="6D7EE864" w14:textId="77777777" w:rsidTr="00C311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16EC95" w14:textId="77777777" w:rsidR="00B7224F" w:rsidRPr="00E9295F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Skin And Subcutaneous Tissue Disorders</w:t>
            </w:r>
          </w:p>
        </w:tc>
      </w:tr>
      <w:tr w:rsidR="00B7224F" w:rsidRPr="00C3110B" w14:paraId="3D368546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A6437B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 xml:space="preserve">Palmar-Plantar </w:t>
            </w:r>
            <w:proofErr w:type="spellStart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Erythrodysaesthesia</w:t>
            </w:r>
            <w:proofErr w:type="spellEnd"/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 xml:space="preserve">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77A8F6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99D90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8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28D94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39-8.68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2582C5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1675B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33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AFBA0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7FEF1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03964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A9DF1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5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E13EE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C3110B" w14:paraId="3A581253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A39D1A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Nai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CEE40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0DFA6B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4C9EA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11-11.21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7061CF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6531E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4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38D78A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B1BACC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58130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DDE09D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.4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FE92F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  <w:tr w:rsidR="00B7224F" w:rsidRPr="00E9295F" w14:paraId="75B9F3AD" w14:textId="77777777" w:rsidTr="00C311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C3CDC5" w14:textId="77777777" w:rsidR="00B7224F" w:rsidRPr="00E9295F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</w:pPr>
            <w:r w:rsidRPr="00E9295F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Vascular Disorders</w:t>
            </w:r>
          </w:p>
        </w:tc>
      </w:tr>
      <w:tr w:rsidR="00B7224F" w:rsidRPr="00C3110B" w14:paraId="64E6980F" w14:textId="77777777" w:rsidTr="00E92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C63060" w14:textId="77777777" w:rsidR="00B7224F" w:rsidRPr="00E9295F" w:rsidRDefault="00B7224F" w:rsidP="00E9295F">
            <w:pPr>
              <w:widowControl/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3ACEE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1F7F41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2.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61C19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9.63-17.1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4BD987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E4E19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50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AE432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521F74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8D9682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1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D3CC53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(10.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52507E" w14:textId="77777777" w:rsidR="00B7224F" w:rsidRPr="00C3110B" w:rsidRDefault="00B7224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110B">
              <w:rPr>
                <w:rFonts w:ascii="Times New Roman" w:hAnsi="Times New Roman"/>
                <w:kern w:val="0"/>
                <w:sz w:val="15"/>
                <w:szCs w:val="15"/>
              </w:rPr>
              <w:t>&lt;0.001</w:t>
            </w:r>
          </w:p>
        </w:tc>
      </w:tr>
    </w:tbl>
    <w:p w14:paraId="7D6470AE" w14:textId="77777777" w:rsidR="00B7224F" w:rsidRPr="00C3110B" w:rsidRDefault="00B7224F">
      <w:pPr>
        <w:rPr>
          <w:rFonts w:ascii="Times New Roman" w:hAnsi="Times New Roman"/>
          <w:sz w:val="16"/>
          <w:szCs w:val="18"/>
        </w:rPr>
      </w:pPr>
    </w:p>
    <w:sectPr w:rsidR="00B7224F" w:rsidRPr="00C3110B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10B"/>
    <w:rsid w:val="00221AE8"/>
    <w:rsid w:val="00760EBA"/>
    <w:rsid w:val="00AC610D"/>
    <w:rsid w:val="00B7224F"/>
    <w:rsid w:val="00C3110B"/>
    <w:rsid w:val="00D84FD2"/>
    <w:rsid w:val="00E9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8CC6E1"/>
  <w14:defaultImageDpi w14:val="0"/>
  <w15:docId w15:val="{AC2C3D8B-3BCD-46AC-B6C5-75813B0B4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F23E6-46D6-46C9-8110-2A660D291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060</Words>
  <Characters>6043</Characters>
  <Application>Microsoft Office Word</Application>
  <DocSecurity>0</DocSecurity>
  <Lines>50</Lines>
  <Paragraphs>14</Paragraphs>
  <ScaleCrop>false</ScaleCrop>
  <Company/>
  <LinksUpToDate>false</LinksUpToDate>
  <CharactersWithSpaces>7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Qian</dc:creator>
  <cp:keywords/>
  <dc:description/>
  <cp:lastModifiedBy>DaiQian</cp:lastModifiedBy>
  <cp:revision>6</cp:revision>
  <dcterms:created xsi:type="dcterms:W3CDTF">2024-05-04T07:31:00Z</dcterms:created>
  <dcterms:modified xsi:type="dcterms:W3CDTF">2024-05-04T07:53:00Z</dcterms:modified>
</cp:coreProperties>
</file>